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/>
      </w:pPr>
      <w:r>
        <w:rPr>
          <w:sz w:val="22"/>
        </w:rPr>
        <w:t xml:space="preserve">Table S4. Details of reporting of outcomes </w:t>
      </w:r>
      <w:r>
        <w:rPr/>
        <w:t>for each selected RCT</w:t>
      </w:r>
    </w:p>
    <w:tbl>
      <w:tblPr>
        <w:tblW w:w="1427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91"/>
        <w:gridCol w:w="1200"/>
        <w:gridCol w:w="1200"/>
        <w:gridCol w:w="1295"/>
        <w:gridCol w:w="1200"/>
        <w:gridCol w:w="1200"/>
        <w:gridCol w:w="1200"/>
        <w:gridCol w:w="1200"/>
        <w:gridCol w:w="1231"/>
        <w:gridCol w:w="1231"/>
        <w:gridCol w:w="1231"/>
      </w:tblGrid>
      <w:tr>
        <w:trPr>
          <w:tblHeader w:val="true"/>
          <w:trHeight w:val="300" w:hRule="atLeast"/>
          <w:cantSplit w:val="true"/>
        </w:trPr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All outcom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Clinical outcome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Radiological outcom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Other outcom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Outcomes defined in Methods and reported in Result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Outcomes defined in Methods but not reported in Result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Outcomes not defined in Methods but reported in Result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Component outcome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Component outcomes defined in Methods and reported in Result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eastAsia="fr-FR"/>
              </w:rPr>
            </w:pPr>
            <w:r>
              <w:rPr>
                <w:lang w:eastAsia="fr-FR"/>
              </w:rPr>
              <w:t>Component outcomes defined in Methods but not reported in Results</w:t>
            </w:r>
          </w:p>
        </w:tc>
      </w:tr>
      <w:tr>
        <w:trPr>
          <w:trHeight w:val="300" w:hRule="atLeast"/>
        </w:trPr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Aeinehchi, 200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0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4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Agamy, 20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Alaçam, 19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Alaçam, 20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Aminabadi, 20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Ansari, 20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Bahrololoomi, 20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Casas, 20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Coser, 20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Dean, 20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 xml:space="preserve">Demir, 2007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Doyle, 20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Eidelman, 20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Erdem, 20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Farsi, 20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Fei, 19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Fishman, 19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Fuks, 19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Garrocho-Rangel, 20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Holan, 20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Huth, 20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Ibricevic, 20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Malekafzali, 20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Markovic, 20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Moretti, 20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 xml:space="preserve">Mortazavi, 2004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Nadkarni, 2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Naik, 20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0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Nakornchai, 20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Noorollahian, 20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Ozalp, 20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Pinky, 20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Prabhakar, 20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Ramar, 20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Sabbarini, 20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Sakai, 20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Saltzman, 20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Shumayrikh, 19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Sonmez, 20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Subramaniam, 20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Subramaniam, 20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Trairatvorak ul, 20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Tuna, 20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Vargas, 20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Waterhouse, 20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Zealand, 20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fr-FR" w:eastAsia="fr-FR"/>
              </w:rPr>
            </w:pPr>
            <w:r>
              <w:rPr>
                <w:lang w:val="fr-FR" w:eastAsia="fr-FR"/>
              </w:rPr>
              <w:t>Zurn, 200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7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val="fr-FR" w:eastAsia="fr-FR"/>
              </w:rPr>
              <w:t>2</w:t>
            </w:r>
          </w:p>
        </w:tc>
        <w:tc>
          <w:tcPr>
            <w:tcW w:w="123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0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fr-FR" w:eastAsia="fr-FR"/>
              </w:rPr>
            </w:pPr>
            <w:r>
              <w:rPr>
                <w:lang w:eastAsia="fr-FR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lang w:val="fr-FR"/>
      </w:rPr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  <w:r>
      <w:rPr>
        <w:lang w:val="fr-FR"/>
      </w:rPr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libri" w:cs="Cambri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Wingdings"/>
      <w:color w:val="000000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lang w:val="en-US"/>
    </w:rPr>
  </w:style>
  <w:style w:type="character" w:styleId="PieddepageCar">
    <w:name w:val="Pied de page Car"/>
    <w:qFormat/>
    <w:rPr>
      <w:lang w:val="en-US"/>
    </w:rPr>
  </w:style>
  <w:style w:type="character" w:styleId="Marker">
    <w:name w:val="marker"/>
    <w:qFormat/>
    <w:rPr/>
  </w:style>
  <w:style w:type="character" w:styleId="Shorttext">
    <w:name w:val="short_tex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">
    <w:name w:val="Liste couleur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cs="Calibri"/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cs="Calibri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21:32:00Z</dcterms:created>
  <dc:creator>Amar</dc:creator>
  <dc:description/>
  <cp:keywords/>
  <dc:language>en-US</dc:language>
  <cp:lastModifiedBy>Amar</cp:lastModifiedBy>
  <dcterms:modified xsi:type="dcterms:W3CDTF">2012-09-20T08:47:00Z</dcterms:modified>
  <cp:revision>3</cp:revision>
  <dc:subject/>
  <dc:title/>
</cp:coreProperties>
</file>